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C80C7" w14:textId="3DC4AEC1" w:rsidR="00CA6F63" w:rsidRPr="00D45FA6" w:rsidRDefault="00CA6F63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5FA6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3883C6B1" w14:textId="326A41C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763B2E" w14:textId="7777777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4565911"/>
      <w:r w:rsidRPr="00D45FA6">
        <w:rPr>
          <w:rFonts w:ascii="Times New Roman" w:hAnsi="Times New Roman" w:cs="Times New Roman"/>
          <w:b/>
          <w:sz w:val="24"/>
          <w:szCs w:val="24"/>
        </w:rPr>
        <w:t>Global Cervical Cancer Incidence by Histological Subtype and Implications for Screening Methods</w:t>
      </w:r>
    </w:p>
    <w:bookmarkEnd w:id="0"/>
    <w:p w14:paraId="56C930D9" w14:textId="7777777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63C633" w14:textId="4C32E3F9" w:rsidR="003A2712" w:rsidRPr="00D45FA6" w:rsidRDefault="003A2712" w:rsidP="00D45FA6">
      <w:pPr>
        <w:tabs>
          <w:tab w:val="left" w:pos="312"/>
        </w:tabs>
        <w:spacing w:line="480" w:lineRule="auto"/>
        <w:rPr>
          <w:rFonts w:ascii="Times New Roman" w:hAnsi="Times New Roman" w:cs="Times New Roman"/>
          <w:sz w:val="24"/>
          <w:szCs w:val="24"/>
          <w:lang w:val="en-GB" w:eastAsia="zh-Hans"/>
        </w:rPr>
      </w:pPr>
      <w:proofErr w:type="spellStart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>Minmin</w:t>
      </w:r>
      <w:proofErr w:type="spellEnd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 xml:space="preserve"> Wang, Ph.D., </w:t>
      </w:r>
      <w:proofErr w:type="spellStart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>Kepei</w:t>
      </w:r>
      <w:proofErr w:type="spellEnd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 xml:space="preserve"> Huang, B.S., Jia Wang, Ph.D., </w:t>
      </w:r>
      <w:proofErr w:type="spellStart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>Yinzi</w:t>
      </w:r>
      <w:proofErr w:type="spellEnd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 xml:space="preserve"> </w:t>
      </w:r>
      <w:proofErr w:type="spellStart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>Jin</w:t>
      </w:r>
      <w:proofErr w:type="spellEnd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 xml:space="preserve">, Ph.D., </w:t>
      </w:r>
      <w:proofErr w:type="spellStart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>Zhi-Jie</w:t>
      </w:r>
      <w:proofErr w:type="spellEnd"/>
      <w:r w:rsidRPr="00D45FA6">
        <w:rPr>
          <w:rFonts w:ascii="Times New Roman" w:hAnsi="Times New Roman" w:cs="Times New Roman"/>
          <w:sz w:val="24"/>
          <w:szCs w:val="24"/>
          <w:lang w:val="en-GB" w:eastAsia="zh-Hans"/>
        </w:rPr>
        <w:t xml:space="preserve"> Zheng, M.D., Ph.D.</w:t>
      </w:r>
    </w:p>
    <w:p w14:paraId="04503191" w14:textId="7777777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A50CF6" w14:textId="7589E9BE" w:rsidR="00CA6F63" w:rsidRPr="00D45FA6" w:rsidRDefault="00CA6F63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t xml:space="preserve">Supplemental Table 1. Distribution of cervical cancer subtypes as a proportion of total lung cancer cases, before reallocation of unspecified cases: adenocarcinoma (AC), squamous cell carcinoma (SC), other specified histology, and unspecified according to world region. </w:t>
      </w:r>
    </w:p>
    <w:p w14:paraId="46D91DED" w14:textId="7777777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F1BD3" w14:textId="125DE956" w:rsidR="00CA6F63" w:rsidRPr="00D45FA6" w:rsidRDefault="00CA6F63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t>Supplemental Table 2. Method used for country estimates</w:t>
      </w:r>
      <w:r w:rsidR="00ED4629" w:rsidRPr="00D45FA6">
        <w:rPr>
          <w:rFonts w:ascii="Times New Roman" w:hAnsi="Times New Roman" w:cs="Times New Roman"/>
          <w:sz w:val="24"/>
          <w:szCs w:val="24"/>
        </w:rPr>
        <w:t>:</w:t>
      </w:r>
      <w:r w:rsidRPr="00D45FA6">
        <w:rPr>
          <w:rFonts w:ascii="Times New Roman" w:hAnsi="Times New Roman" w:cs="Times New Roman"/>
          <w:sz w:val="24"/>
          <w:szCs w:val="24"/>
        </w:rPr>
        <w:t xml:space="preserve"> country-specific or regional average.</w:t>
      </w:r>
    </w:p>
    <w:p w14:paraId="37CD52B9" w14:textId="77777777" w:rsidR="003A2712" w:rsidRPr="00D45FA6" w:rsidRDefault="003A2712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0B520E" w14:textId="554C7466" w:rsidR="00CA6F63" w:rsidRPr="00D45FA6" w:rsidRDefault="00CA6F63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t xml:space="preserve">Supplemental Table 3. Estimated number of cases and age-standardized incidence rate </w:t>
      </w:r>
      <w:r w:rsidR="00ED4629" w:rsidRPr="00D45FA6">
        <w:rPr>
          <w:rFonts w:ascii="Times New Roman" w:hAnsi="Times New Roman" w:cs="Times New Roman"/>
          <w:sz w:val="24"/>
          <w:szCs w:val="24"/>
        </w:rPr>
        <w:t xml:space="preserve">(ASR) </w:t>
      </w:r>
      <w:r w:rsidRPr="00D45FA6">
        <w:rPr>
          <w:rFonts w:ascii="Times New Roman" w:hAnsi="Times New Roman" w:cs="Times New Roman"/>
          <w:sz w:val="24"/>
          <w:szCs w:val="24"/>
        </w:rPr>
        <w:t xml:space="preserve">of cervical cancer per 100,000 person-years by subtype and world region in 2020 </w:t>
      </w:r>
      <w:r w:rsidR="00ED4629" w:rsidRPr="00D45FA6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D45FA6">
        <w:rPr>
          <w:rFonts w:ascii="Times New Roman" w:hAnsi="Times New Roman" w:cs="Times New Roman"/>
          <w:sz w:val="24"/>
          <w:szCs w:val="24"/>
        </w:rPr>
        <w:t xml:space="preserve">sensitivity analysis: unspecified cases </w:t>
      </w:r>
      <w:r w:rsidR="00ED4629" w:rsidRPr="00D45FA6">
        <w:rPr>
          <w:rFonts w:ascii="Times New Roman" w:hAnsi="Times New Roman" w:cs="Times New Roman"/>
          <w:sz w:val="24"/>
          <w:szCs w:val="24"/>
        </w:rPr>
        <w:t xml:space="preserve">reallocated </w:t>
      </w:r>
      <w:r w:rsidRPr="00D45FA6">
        <w:rPr>
          <w:rFonts w:ascii="Times New Roman" w:hAnsi="Times New Roman" w:cs="Times New Roman"/>
          <w:sz w:val="24"/>
          <w:szCs w:val="24"/>
        </w:rPr>
        <w:t>to adenocarcinoma (AC), squamous cell carcinoma (SC), and other specified histology.</w:t>
      </w:r>
    </w:p>
    <w:p w14:paraId="1C732048" w14:textId="77777777" w:rsidR="00ED4629" w:rsidRPr="00D45FA6" w:rsidRDefault="00ED4629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7CC37" w14:textId="16E1DB6C" w:rsidR="00913245" w:rsidRPr="00D45FA6" w:rsidRDefault="00913245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t xml:space="preserve">Supplemental Figure 1. Age-standardized incidence rate (ASR) of cervical cancer by </w:t>
      </w:r>
      <w:r w:rsidRPr="00D45FA6">
        <w:rPr>
          <w:rFonts w:ascii="Times New Roman" w:hAnsi="Times New Roman" w:cs="Times New Roman"/>
          <w:sz w:val="24"/>
          <w:szCs w:val="24"/>
        </w:rPr>
        <w:lastRenderedPageBreak/>
        <w:t>histological subtype per 100,000 person-years in sensitivity analysis. (</w:t>
      </w:r>
      <w:r w:rsidR="00AB5E41" w:rsidRPr="00D45FA6">
        <w:rPr>
          <w:rFonts w:ascii="Times New Roman" w:hAnsi="Times New Roman" w:cs="Times New Roman"/>
          <w:sz w:val="24"/>
          <w:szCs w:val="24"/>
        </w:rPr>
        <w:t>a</w:t>
      </w:r>
      <w:r w:rsidRPr="00D45FA6">
        <w:rPr>
          <w:rFonts w:ascii="Times New Roman" w:hAnsi="Times New Roman" w:cs="Times New Roman"/>
          <w:sz w:val="24"/>
          <w:szCs w:val="24"/>
        </w:rPr>
        <w:t xml:space="preserve">) </w:t>
      </w:r>
      <w:r w:rsidR="00ED4629" w:rsidRPr="00D45FA6">
        <w:rPr>
          <w:rFonts w:ascii="Times New Roman" w:hAnsi="Times New Roman" w:cs="Times New Roman"/>
          <w:sz w:val="24"/>
          <w:szCs w:val="24"/>
        </w:rPr>
        <w:t>S</w:t>
      </w:r>
      <w:r w:rsidRPr="00D45FA6">
        <w:rPr>
          <w:rFonts w:ascii="Times New Roman" w:hAnsi="Times New Roman" w:cs="Times New Roman"/>
          <w:sz w:val="24"/>
          <w:szCs w:val="24"/>
        </w:rPr>
        <w:t>quamous cell carcinoma</w:t>
      </w:r>
      <w:r w:rsidR="00131B9D" w:rsidRPr="00D45FA6">
        <w:rPr>
          <w:rFonts w:ascii="Times New Roman" w:hAnsi="Times New Roman" w:cs="Times New Roman"/>
          <w:sz w:val="24"/>
          <w:szCs w:val="24"/>
        </w:rPr>
        <w:t xml:space="preserve"> (SC)</w:t>
      </w:r>
      <w:r w:rsidRPr="00D45FA6">
        <w:rPr>
          <w:rFonts w:ascii="Times New Roman" w:hAnsi="Times New Roman" w:cs="Times New Roman"/>
          <w:sz w:val="24"/>
          <w:szCs w:val="24"/>
        </w:rPr>
        <w:t>; (</w:t>
      </w:r>
      <w:r w:rsidR="00AB5E41" w:rsidRPr="00D45FA6">
        <w:rPr>
          <w:rFonts w:ascii="Times New Roman" w:hAnsi="Times New Roman" w:cs="Times New Roman"/>
          <w:sz w:val="24"/>
          <w:szCs w:val="24"/>
        </w:rPr>
        <w:t>b</w:t>
      </w:r>
      <w:r w:rsidRPr="00D45FA6">
        <w:rPr>
          <w:rFonts w:ascii="Times New Roman" w:hAnsi="Times New Roman" w:cs="Times New Roman"/>
          <w:sz w:val="24"/>
          <w:szCs w:val="24"/>
        </w:rPr>
        <w:t>) adenocarcinoma</w:t>
      </w:r>
      <w:r w:rsidR="00131B9D" w:rsidRPr="00D45FA6">
        <w:rPr>
          <w:rFonts w:ascii="Times New Roman" w:hAnsi="Times New Roman" w:cs="Times New Roman"/>
          <w:sz w:val="24"/>
          <w:szCs w:val="24"/>
        </w:rPr>
        <w:t xml:space="preserve"> (AC)</w:t>
      </w:r>
      <w:r w:rsidRPr="00D45FA6">
        <w:rPr>
          <w:rFonts w:ascii="Times New Roman" w:hAnsi="Times New Roman" w:cs="Times New Roman"/>
          <w:sz w:val="24"/>
          <w:szCs w:val="24"/>
        </w:rPr>
        <w:t>.</w:t>
      </w:r>
    </w:p>
    <w:p w14:paraId="41420763" w14:textId="77777777" w:rsidR="00913245" w:rsidRPr="00D45FA6" w:rsidRDefault="00913245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br w:type="page"/>
      </w:r>
    </w:p>
    <w:p w14:paraId="1D223DA7" w14:textId="57609E73" w:rsidR="00913245" w:rsidRPr="00D45FA6" w:rsidRDefault="00913245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5F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1. Distribution of cervical cancer subtypes as a proportion of total lung cancer cases, before reallocation of unspecified cases: adenocarcinoma (AC), squamous cell carcinoma (SC), other specified histology, and unspecified according to world region. </w:t>
      </w:r>
    </w:p>
    <w:p w14:paraId="30AB7732" w14:textId="77777777" w:rsidR="003A2712" w:rsidRPr="00D45FA6" w:rsidRDefault="003A2712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02"/>
        <w:gridCol w:w="1165"/>
        <w:gridCol w:w="1165"/>
        <w:gridCol w:w="1165"/>
        <w:gridCol w:w="2209"/>
      </w:tblGrid>
      <w:tr w:rsidR="00913245" w:rsidRPr="002C38CD" w14:paraId="4E0CAC3B" w14:textId="77777777" w:rsidTr="00913245">
        <w:trPr>
          <w:trHeight w:val="255"/>
        </w:trPr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FD9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gi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867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395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2AE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ther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9C2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specified histology</w:t>
            </w:r>
          </w:p>
        </w:tc>
      </w:tr>
      <w:tr w:rsidR="00913245" w:rsidRPr="002C38CD" w14:paraId="7F79BA99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D7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ribbe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8C2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.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F3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9C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.0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68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.91</w:t>
            </w:r>
          </w:p>
        </w:tc>
      </w:tr>
      <w:tr w:rsidR="00913245" w:rsidRPr="002C38CD" w14:paraId="06ACF493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757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entral Ame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59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2.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11B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8.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D04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1F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7.34</w:t>
            </w:r>
          </w:p>
        </w:tc>
      </w:tr>
      <w:tr w:rsidR="00913245" w:rsidRPr="002C38CD" w14:paraId="7F4B35D6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7D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astern A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7B9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4.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6C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2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AE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.76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6D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.99</w:t>
            </w:r>
          </w:p>
        </w:tc>
      </w:tr>
      <w:tr w:rsidR="00913245" w:rsidRPr="002C38CD" w14:paraId="3A47026A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17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astern Europ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869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.6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758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0.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B8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8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A0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.08</w:t>
            </w:r>
          </w:p>
        </w:tc>
      </w:tr>
      <w:tr w:rsidR="00913245" w:rsidRPr="002C38CD" w14:paraId="71DFE219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29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 Ame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82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2.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A9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4.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DC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.9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2F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.4</w:t>
            </w:r>
          </w:p>
        </w:tc>
      </w:tr>
      <w:tr w:rsidR="00913245" w:rsidRPr="002C38CD" w14:paraId="583983A6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E2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ern Af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19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.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BB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8.4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5A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162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6.39</w:t>
            </w:r>
          </w:p>
        </w:tc>
      </w:tr>
      <w:tr w:rsidR="00913245" w:rsidRPr="002C38CD" w14:paraId="59EABFE8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B0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ern Europ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90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7.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D7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9.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41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.57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D9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.71</w:t>
            </w:r>
          </w:p>
        </w:tc>
      </w:tr>
      <w:tr w:rsidR="00913245" w:rsidRPr="002C38CD" w14:paraId="15A55479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94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cean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A4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2.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20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5.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A9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.05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6B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.84</w:t>
            </w:r>
          </w:p>
        </w:tc>
      </w:tr>
      <w:tr w:rsidR="00913245" w:rsidRPr="002C38CD" w14:paraId="4B0DF26B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563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 Ame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A0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3.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AE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2.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F3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DF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1.85</w:t>
            </w:r>
          </w:p>
        </w:tc>
      </w:tr>
      <w:tr w:rsidR="00913245" w:rsidRPr="002C38CD" w14:paraId="5457F46E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D1B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-Central A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B2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C8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4.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89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0E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9.38</w:t>
            </w:r>
          </w:p>
        </w:tc>
      </w:tr>
      <w:tr w:rsidR="00913245" w:rsidRPr="002C38CD" w14:paraId="72006063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7B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-Eastern A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71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6.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7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0.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A5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9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34B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9.46</w:t>
            </w:r>
          </w:p>
        </w:tc>
      </w:tr>
      <w:tr w:rsidR="00913245" w:rsidRPr="002C38CD" w14:paraId="40AA7516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9F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ern Europ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1F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8.9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C9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8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003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.41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21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.61</w:t>
            </w:r>
          </w:p>
        </w:tc>
      </w:tr>
      <w:tr w:rsidR="00913245" w:rsidRPr="002C38CD" w14:paraId="5177CAF4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B57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-Saharan Afric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1D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.4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73C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2.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D4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28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2.51</w:t>
            </w:r>
          </w:p>
        </w:tc>
      </w:tr>
      <w:tr w:rsidR="00913245" w:rsidRPr="002C38CD" w14:paraId="2C15CCCD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13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estern Asi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2FC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6.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CD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9.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3A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.31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AA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.81</w:t>
            </w:r>
          </w:p>
        </w:tc>
      </w:tr>
      <w:tr w:rsidR="00913245" w:rsidRPr="002C38CD" w14:paraId="53A29256" w14:textId="77777777" w:rsidTr="00913245">
        <w:trPr>
          <w:trHeight w:val="255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A94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estern Europ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6D6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7.7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C30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9.6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259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.93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704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.73</w:t>
            </w:r>
          </w:p>
        </w:tc>
      </w:tr>
    </w:tbl>
    <w:p w14:paraId="6364E81E" w14:textId="77777777" w:rsidR="00913245" w:rsidRPr="00D45FA6" w:rsidRDefault="00913245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br w:type="page"/>
      </w:r>
    </w:p>
    <w:p w14:paraId="3129C049" w14:textId="3D0895B3" w:rsidR="00913245" w:rsidRPr="00D45FA6" w:rsidRDefault="00913245" w:rsidP="00D45FA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45FA6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Method used for country estimates</w:t>
      </w:r>
      <w:r w:rsidR="00ED4629" w:rsidRPr="00D45F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45FA6">
        <w:rPr>
          <w:rFonts w:ascii="Times New Roman" w:hAnsi="Times New Roman" w:cs="Times New Roman"/>
          <w:b/>
          <w:sz w:val="24"/>
          <w:szCs w:val="24"/>
        </w:rPr>
        <w:t>country-specific or regional average.</w:t>
      </w:r>
    </w:p>
    <w:p w14:paraId="0D63DA62" w14:textId="77777777" w:rsidR="003A2712" w:rsidRPr="00D45FA6" w:rsidRDefault="003A2712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821"/>
        <w:gridCol w:w="3485"/>
      </w:tblGrid>
      <w:tr w:rsidR="00913245" w:rsidRPr="002C38CD" w14:paraId="15D7ECA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6DE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6E3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hods</w:t>
            </w:r>
          </w:p>
        </w:tc>
      </w:tr>
      <w:tr w:rsidR="00913245" w:rsidRPr="002C38CD" w14:paraId="52CE4BB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25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ahama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79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A384D1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08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arbado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C2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34C321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EF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ub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03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4B4A15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C3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Dominican Republi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64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4C1BDC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90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rance, Martiniqu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CE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6F0EB4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C8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Hait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727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72B5D0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83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Jamaic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AD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9907CA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DF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uerto Ric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B2D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6673BF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11D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aint Luc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424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B2C2A4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A8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rinidad and Tobag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3F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02C1F0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E7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eliz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7BD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60F0A2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D1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sta Ric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D72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A3E3E4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DD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l Salvado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8FB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C25E2E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1B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uatemal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6A8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8A49BB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CA8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Hondura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56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7671875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CA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27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CCC947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BC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icaragu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58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229DDA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E9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anam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3D8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FDCBCB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ED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1B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31DD3D3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C4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D4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2E6BD8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53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orea, Democratic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DC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750429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40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orea,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040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CEB73E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2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ongol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8F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B67E45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B4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elaru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8B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355566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01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ulgar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CF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FEC179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35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zech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59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42CF0A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BE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Hungar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78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723AD0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6E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31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B35762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07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public of Moldov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7E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2A10D0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B5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oma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56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DEAB85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A4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ussian Federatio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FF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F09BEB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9B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lovak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8D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6BF477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3D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krain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D8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5F79EA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80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E2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13BCC45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3A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00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95CBBA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0B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lger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29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5BB823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BF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08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2EBD60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5FA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iby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90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EA1122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F4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orocc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0C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662E3D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57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ud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A5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2C3D47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5D7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89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9C096B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027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Denmark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5C0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5EF206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D55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sto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21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16420A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F3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8C7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0A2176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11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ce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5E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AF02B8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EB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re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365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140E5A2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86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atv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8D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F5E329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506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ithua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0E1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B11C0F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5D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orwa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32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374CD4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B45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46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EA480B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D1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nited Kingdom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711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117EFC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3A7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810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43EEB6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C5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ij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39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D466F8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B1D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rance, New Caledo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D4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22BA79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59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ew Zea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F68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1F56F3C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8A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apua New Guine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90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EA454A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90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amo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B4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23ABE0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068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olomon Island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31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C0E7C6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3D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Vanuatu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24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85A863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0B2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rgenti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DCA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140EBF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23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olivia, </w:t>
            </w:r>
            <w:proofErr w:type="spellStart"/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lurinational</w:t>
            </w:r>
            <w:proofErr w:type="spellEnd"/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ate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B8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05F6FE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72B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B3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C3D01B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E21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hil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640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265163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750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087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0E2C6E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63B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cuado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48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E79DA6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59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rench Guia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CD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6B00E6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D7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uya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85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9926F9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F7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aragua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D6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381487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F0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eru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4C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BA4E3E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76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urinam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1E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0915085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6A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rugua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F1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369CB86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C9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Venezuela, Bolivarian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4E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520CB7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BB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fghani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8B1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DF7846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E5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angladesh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8B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66C80B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DF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hu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5E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822D7E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4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nd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5E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3AA5A4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CCA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ran, Islamic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41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90845F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14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azakh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D17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A985EF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4C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yrgyz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CA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DB0748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46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ldive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E2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8E6626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683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epal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46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78049F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532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aki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855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C9DB45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5F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ri Lank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20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85479F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D1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ajiki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AF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4BEA61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C20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urkmeni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F6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0B4672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07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zbekist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53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4F8441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262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runei Darussalam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79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0CA2A7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56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ambod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E5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A343605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04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ndones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53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B0F4B5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0A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16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4547F2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3A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lays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0A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B6DC8A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21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yanma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6F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33F9F6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E6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hilippine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DF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543D61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42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ingapor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98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E8660C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E2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hai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6F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F87CBF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41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imor-Lest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B1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F37D82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BF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Viet Nam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59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709CC6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8D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lba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5B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0F18C0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B1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osnia and Herzegovi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20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E4F415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5B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roat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8C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12F0F3F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B74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25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7D8DAB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D6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300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1D18CF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4A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lt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A3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FF483B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240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ontenegr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69D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6E55E0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F0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orth Macedo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4E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FC41B7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36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Portugal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BE6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1A1106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683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er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A9C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F76D61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21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love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FD2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6EE0F7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77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22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A00C6A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BE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rme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D4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254F46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008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zerbaij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2B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2FEF94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03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ahrai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3D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56F528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9B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ypru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60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495DFC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5FC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eorg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11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8F202E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E1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raq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16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6A2377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65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Israel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65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FC9F5ED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2B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Jord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911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087EC56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0A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uwai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506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355F9AE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70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ebano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43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703B74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A4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Om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FA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8B02FC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3A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Qata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AB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0EDE4A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06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audi Ara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B7E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4C9ED7E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CA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84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8A54FC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83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urke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09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996C5E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92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BB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43E04F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27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Yeme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62E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02F91B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74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ustr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CE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F3E182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FF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C9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773BA1E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5A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B1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1A0F83B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361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77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BB3C26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E1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uxembour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90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69C8EC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8C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49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53027DC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3F8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he Netherland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6EA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3F4A75F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41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ngol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144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75B26F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82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eni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698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0BF751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F4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otswa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387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B26C282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17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urkina Fas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7B6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BF77EA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44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Burund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AB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DA2E82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B2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abo Verd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D2E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AF7C78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8B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ameroo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B5B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CA4D3C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48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54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A363C3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75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had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5E5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0195F7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E5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moro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ED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25C1736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B2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ngo, Democratic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2A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7B92A1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D9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ngo,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43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24394E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4E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ôte d'Ivoir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BC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DAF08F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1F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Djibout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AFD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9E2A2E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1CF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quatorial Guine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CF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176A97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DC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ritre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959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6818A7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A8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swatini</w:t>
            </w:r>
            <w:proofErr w:type="spellEnd"/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CCE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01161E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37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Ethiop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F8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AAC01E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93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abo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38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3DCD731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9E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han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37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B0A2CF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604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uine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F5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FE3D25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FE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Guinea-Bissau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74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C34869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CB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Keny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CB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DC2687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C5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esoth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61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F45B087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36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Liber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5C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CCE857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15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dagasca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71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BA04DA0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C4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law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B1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361AC0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7C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li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18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F15781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CFD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uritan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E5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62EEB7E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FC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auritius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CE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BDAA235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F5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Mozambiqu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E4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516FD35F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3C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ami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34F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3491EDB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AD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iger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01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B48647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2D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iger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899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B6D5DA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1D6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wand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1F3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29E86C7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F3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7DC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70EE4C0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E4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enegal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21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346B4B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6D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ierra Leon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4D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AE7F74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00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omal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C6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309E7F1C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D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outh Afric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0AF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270605B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1E3A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South Sudan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4BB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63023BE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513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anzania, United Republic of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27E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C73CA9A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CF0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he Republic of the Gam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6E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06A080B8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26A7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Togo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AB1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11FDF274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D335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Ugand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733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  <w:tr w:rsidR="00913245" w:rsidRPr="002C38CD" w14:paraId="6566BAD3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E14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Zambi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E91D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Region average</w:t>
            </w:r>
          </w:p>
        </w:tc>
      </w:tr>
      <w:tr w:rsidR="00913245" w:rsidRPr="002C38CD" w14:paraId="44FF1339" w14:textId="77777777" w:rsidTr="007C056C">
        <w:trPr>
          <w:trHeight w:val="255"/>
          <w:jc w:val="center"/>
        </w:trPr>
        <w:tc>
          <w:tcPr>
            <w:tcW w:w="2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20D2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Zimbabwe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EEE8" w14:textId="77777777" w:rsidR="00913245" w:rsidRPr="002C38CD" w:rsidRDefault="00913245" w:rsidP="002C38C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Country-specific</w:t>
            </w:r>
          </w:p>
        </w:tc>
      </w:tr>
    </w:tbl>
    <w:p w14:paraId="46CA4587" w14:textId="77777777" w:rsidR="00913245" w:rsidRPr="00D45FA6" w:rsidRDefault="00913245" w:rsidP="00D45FA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sz w:val="24"/>
          <w:szCs w:val="24"/>
        </w:rPr>
        <w:br w:type="page"/>
      </w:r>
    </w:p>
    <w:p w14:paraId="58DA15C5" w14:textId="77777777" w:rsidR="001B3909" w:rsidRPr="00D45FA6" w:rsidRDefault="001B3909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B3909" w:rsidRPr="00D45FA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BF29EB" w14:textId="096C7CCE" w:rsidR="003A2712" w:rsidRDefault="00913245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5F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Estimated number of cases and age-standardized incidence rate </w:t>
      </w:r>
      <w:r w:rsidR="009911AD" w:rsidRPr="00D45FA6">
        <w:rPr>
          <w:rFonts w:ascii="Times New Roman" w:hAnsi="Times New Roman" w:cs="Times New Roman"/>
          <w:b/>
          <w:sz w:val="24"/>
          <w:szCs w:val="24"/>
        </w:rPr>
        <w:t xml:space="preserve">(ASR) </w:t>
      </w:r>
      <w:r w:rsidRPr="00D45FA6">
        <w:rPr>
          <w:rFonts w:ascii="Times New Roman" w:hAnsi="Times New Roman" w:cs="Times New Roman"/>
          <w:b/>
          <w:sz w:val="24"/>
          <w:szCs w:val="24"/>
        </w:rPr>
        <w:t xml:space="preserve">of cervical cancer per 100,000 person-years by subtype and world region in 2020 </w:t>
      </w:r>
      <w:r w:rsidR="00ED4629" w:rsidRPr="00D45FA6">
        <w:rPr>
          <w:rFonts w:ascii="Times New Roman" w:hAnsi="Times New Roman" w:cs="Times New Roman"/>
          <w:b/>
          <w:sz w:val="24"/>
          <w:szCs w:val="24"/>
        </w:rPr>
        <w:t xml:space="preserve">according to </w:t>
      </w:r>
      <w:r w:rsidRPr="00D45FA6">
        <w:rPr>
          <w:rFonts w:ascii="Times New Roman" w:hAnsi="Times New Roman" w:cs="Times New Roman"/>
          <w:b/>
          <w:sz w:val="24"/>
          <w:szCs w:val="24"/>
        </w:rPr>
        <w:t xml:space="preserve">sensitivity analysis: unspecified cases </w:t>
      </w:r>
      <w:r w:rsidR="00ED4629" w:rsidRPr="00D45FA6">
        <w:rPr>
          <w:rFonts w:ascii="Times New Roman" w:hAnsi="Times New Roman" w:cs="Times New Roman"/>
          <w:b/>
          <w:sz w:val="24"/>
          <w:szCs w:val="24"/>
        </w:rPr>
        <w:t xml:space="preserve">reallocated </w:t>
      </w:r>
      <w:r w:rsidRPr="00D45FA6">
        <w:rPr>
          <w:rFonts w:ascii="Times New Roman" w:hAnsi="Times New Roman" w:cs="Times New Roman"/>
          <w:b/>
          <w:sz w:val="24"/>
          <w:szCs w:val="24"/>
        </w:rPr>
        <w:t>to adenocarcinoma (AC), squamous cell carcinoma (SC), and other specified histology.</w:t>
      </w:r>
    </w:p>
    <w:p w14:paraId="21FC8E34" w14:textId="77777777" w:rsidR="002C38CD" w:rsidRPr="002C38CD" w:rsidRDefault="002C38CD" w:rsidP="00D45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7"/>
        <w:gridCol w:w="1525"/>
        <w:gridCol w:w="595"/>
        <w:gridCol w:w="1525"/>
        <w:gridCol w:w="654"/>
        <w:gridCol w:w="1525"/>
        <w:gridCol w:w="595"/>
      </w:tblGrid>
      <w:tr w:rsidR="00913245" w:rsidRPr="002C38CD" w14:paraId="7FE4FA1B" w14:textId="77777777" w:rsidTr="00913245">
        <w:trPr>
          <w:trHeight w:val="255"/>
        </w:trPr>
        <w:tc>
          <w:tcPr>
            <w:tcW w:w="10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F36D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gion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2D6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49D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C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CE5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ther</w:t>
            </w:r>
          </w:p>
        </w:tc>
      </w:tr>
      <w:tr w:rsidR="00913245" w:rsidRPr="002C38CD" w14:paraId="18C9D496" w14:textId="77777777" w:rsidTr="00913245">
        <w:trPr>
          <w:trHeight w:val="255"/>
        </w:trPr>
        <w:tc>
          <w:tcPr>
            <w:tcW w:w="10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BCC7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491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umber of cas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29A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SR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041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umber of cas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380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SR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613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Number of cas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850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ASR</w:t>
            </w:r>
          </w:p>
        </w:tc>
      </w:tr>
      <w:tr w:rsidR="00913245" w:rsidRPr="002C38CD" w14:paraId="13B96CC6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CF3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orl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316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72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9E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7D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818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47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.7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4D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28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1F3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</w:tr>
      <w:tr w:rsidR="00913245" w:rsidRPr="002C38CD" w14:paraId="3B013ECB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6D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ribbea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C71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D8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4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2ED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7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FA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.7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DC0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6DE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</w:tr>
      <w:tr w:rsidR="00913245" w:rsidRPr="002C38CD" w14:paraId="1D90C354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AFD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entral Ameri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C3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4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48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5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3E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5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33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.9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F9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8A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</w:tr>
      <w:tr w:rsidR="00913245" w:rsidRPr="002C38CD" w14:paraId="612CF58D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F6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astern As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91D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8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55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77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68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6EA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.6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63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35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EB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</w:tr>
      <w:tr w:rsidR="00913245" w:rsidRPr="002C38CD" w14:paraId="0983CA51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D3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astern Europ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5D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0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E6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665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62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F5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2.6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C943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4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31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</w:tr>
      <w:tr w:rsidR="00913245" w:rsidRPr="002C38CD" w14:paraId="723C48BC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31B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 Ameri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40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9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0FB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4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CA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8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F0D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.2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FD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8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7F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</w:tr>
      <w:tr w:rsidR="00913245" w:rsidRPr="002C38CD" w14:paraId="4009AEC4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91D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ern Afri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7E7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1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5D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D5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5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FB2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.1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0B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E7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913245" w:rsidRPr="002C38CD" w14:paraId="6670FFC3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1A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rthern Europ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1D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11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9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AA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4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8C5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7.8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1B7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0B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</w:tr>
      <w:tr w:rsidR="00913245" w:rsidRPr="002C38CD" w14:paraId="21EDD515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D76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cean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BA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B4A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B33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7C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.9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8AFD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BB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</w:tr>
      <w:tr w:rsidR="00913245" w:rsidRPr="002C38CD" w14:paraId="77AD81AE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04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 Ameri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4E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1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61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3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6D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94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7D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2.6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C3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8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1C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</w:tr>
      <w:tr w:rsidR="00913245" w:rsidRPr="002C38CD" w14:paraId="1B9B11F4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5B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-Central As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B2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91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01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FD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301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6D7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4.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C3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7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736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</w:p>
        </w:tc>
      </w:tr>
      <w:tr w:rsidR="00913245" w:rsidRPr="002C38CD" w14:paraId="1E3EF00D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C9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-Eastern As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9C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34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CCB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D03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489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71A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3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27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0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BE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</w:tr>
      <w:tr w:rsidR="00913245" w:rsidRPr="002C38CD" w14:paraId="23CC1780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91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outhern Europ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F27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83BA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A6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0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C9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.8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7C5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09E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</w:tr>
      <w:tr w:rsidR="00913245" w:rsidRPr="002C38CD" w14:paraId="256A93EB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4C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-Saharan Afri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070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8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3CC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192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004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2B2D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9.6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EB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23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2CB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</w:tr>
      <w:tr w:rsidR="00913245" w:rsidRPr="002C38CD" w14:paraId="3D8333D5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8A1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estern As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C30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8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40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A7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8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00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3.1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A76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564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</w:tr>
      <w:tr w:rsidR="00913245" w:rsidRPr="002C38CD" w14:paraId="48666FB0" w14:textId="77777777" w:rsidTr="00913245">
        <w:trPr>
          <w:trHeight w:val="255"/>
        </w:trPr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386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Western Europe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F42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6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89DB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82E9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639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CAEF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5.3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05B3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15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61D8" w14:textId="77777777" w:rsidR="00913245" w:rsidRPr="002C38CD" w:rsidRDefault="00913245" w:rsidP="002C38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38CD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</w:tr>
    </w:tbl>
    <w:p w14:paraId="1531F51B" w14:textId="77777777" w:rsidR="001F7EC1" w:rsidRPr="00D45FA6" w:rsidRDefault="00913245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D45F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18F929" wp14:editId="541B6160">
            <wp:extent cx="5280650" cy="5791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207" cy="580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D6DC485" w14:textId="18A0BAA6" w:rsidR="00913245" w:rsidRPr="00D45FA6" w:rsidRDefault="00913245" w:rsidP="00D45F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FA6">
        <w:rPr>
          <w:rFonts w:ascii="Times New Roman" w:hAnsi="Times New Roman" w:cs="Times New Roman"/>
          <w:b/>
          <w:sz w:val="24"/>
          <w:szCs w:val="24"/>
        </w:rPr>
        <w:t>Supplemental Figure 1. Age-standardized incidence rate (ASR) of cervical cancer by histological subtype per 100,000 person-years in sensitivity analysis. (</w:t>
      </w:r>
      <w:r w:rsidR="00240C02" w:rsidRPr="00D45FA6">
        <w:rPr>
          <w:rFonts w:ascii="Times New Roman" w:hAnsi="Times New Roman" w:cs="Times New Roman"/>
          <w:b/>
          <w:sz w:val="24"/>
          <w:szCs w:val="24"/>
        </w:rPr>
        <w:t>a</w:t>
      </w:r>
      <w:r w:rsidRPr="00D45FA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240C02" w:rsidRPr="00D45FA6">
        <w:rPr>
          <w:rFonts w:ascii="Times New Roman" w:hAnsi="Times New Roman" w:cs="Times New Roman"/>
          <w:b/>
          <w:sz w:val="24"/>
          <w:szCs w:val="24"/>
        </w:rPr>
        <w:t>S</w:t>
      </w:r>
      <w:r w:rsidRPr="00D45FA6">
        <w:rPr>
          <w:rFonts w:ascii="Times New Roman" w:hAnsi="Times New Roman" w:cs="Times New Roman"/>
          <w:b/>
          <w:sz w:val="24"/>
          <w:szCs w:val="24"/>
        </w:rPr>
        <w:t>quamous cell carcinoma</w:t>
      </w:r>
      <w:r w:rsidR="00DF2984" w:rsidRPr="00D45FA6">
        <w:rPr>
          <w:rFonts w:ascii="Times New Roman" w:hAnsi="Times New Roman" w:cs="Times New Roman"/>
          <w:b/>
          <w:sz w:val="24"/>
          <w:szCs w:val="24"/>
        </w:rPr>
        <w:t xml:space="preserve"> (SC)</w:t>
      </w:r>
      <w:r w:rsidRPr="00D45FA6">
        <w:rPr>
          <w:rFonts w:ascii="Times New Roman" w:hAnsi="Times New Roman" w:cs="Times New Roman"/>
          <w:b/>
          <w:sz w:val="24"/>
          <w:szCs w:val="24"/>
        </w:rPr>
        <w:t>; (</w:t>
      </w:r>
      <w:r w:rsidR="00240C02" w:rsidRPr="00D45FA6">
        <w:rPr>
          <w:rFonts w:ascii="Times New Roman" w:hAnsi="Times New Roman" w:cs="Times New Roman"/>
          <w:b/>
          <w:sz w:val="24"/>
          <w:szCs w:val="24"/>
        </w:rPr>
        <w:t>b</w:t>
      </w:r>
      <w:r w:rsidRPr="00D45FA6">
        <w:rPr>
          <w:rFonts w:ascii="Times New Roman" w:hAnsi="Times New Roman" w:cs="Times New Roman"/>
          <w:b/>
          <w:sz w:val="24"/>
          <w:szCs w:val="24"/>
        </w:rPr>
        <w:t>) adenocarcinoma</w:t>
      </w:r>
      <w:r w:rsidR="00DF2984" w:rsidRPr="00D45FA6">
        <w:rPr>
          <w:rFonts w:ascii="Times New Roman" w:hAnsi="Times New Roman" w:cs="Times New Roman"/>
          <w:b/>
          <w:sz w:val="24"/>
          <w:szCs w:val="24"/>
        </w:rPr>
        <w:t xml:space="preserve"> (AC)</w:t>
      </w:r>
      <w:r w:rsidRPr="00D45FA6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913245" w:rsidRPr="00D45FA6" w:rsidSect="00913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1AFE7" w16cex:dateUtc="2023-08-24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D410A" w14:textId="77777777" w:rsidR="008A09A6" w:rsidRDefault="008A09A6" w:rsidP="0042296E">
      <w:r>
        <w:separator/>
      </w:r>
    </w:p>
  </w:endnote>
  <w:endnote w:type="continuationSeparator" w:id="0">
    <w:p w14:paraId="1536CFF8" w14:textId="77777777" w:rsidR="008A09A6" w:rsidRDefault="008A09A6" w:rsidP="0042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93578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810828" w14:textId="65781084" w:rsidR="00AF45D1" w:rsidRPr="00AF45D1" w:rsidRDefault="00AF45D1">
        <w:pPr>
          <w:pStyle w:val="ab"/>
          <w:jc w:val="center"/>
          <w:rPr>
            <w:rFonts w:ascii="Times New Roman" w:hAnsi="Times New Roman" w:cs="Times New Roman"/>
          </w:rPr>
        </w:pPr>
        <w:r w:rsidRPr="00AF45D1">
          <w:rPr>
            <w:rFonts w:ascii="Times New Roman" w:hAnsi="Times New Roman" w:cs="Times New Roman"/>
          </w:rPr>
          <w:fldChar w:fldCharType="begin"/>
        </w:r>
        <w:r w:rsidRPr="00AF45D1">
          <w:rPr>
            <w:rFonts w:ascii="Times New Roman" w:hAnsi="Times New Roman" w:cs="Times New Roman"/>
          </w:rPr>
          <w:instrText>PAGE   \* MERGEFORMAT</w:instrText>
        </w:r>
        <w:r w:rsidRPr="00AF45D1">
          <w:rPr>
            <w:rFonts w:ascii="Times New Roman" w:hAnsi="Times New Roman" w:cs="Times New Roman"/>
          </w:rPr>
          <w:fldChar w:fldCharType="separate"/>
        </w:r>
        <w:r w:rsidRPr="00AF45D1">
          <w:rPr>
            <w:rFonts w:ascii="Times New Roman" w:hAnsi="Times New Roman" w:cs="Times New Roman"/>
            <w:lang w:val="zh-CN"/>
          </w:rPr>
          <w:t>2</w:t>
        </w:r>
        <w:r w:rsidRPr="00AF45D1">
          <w:rPr>
            <w:rFonts w:ascii="Times New Roman" w:hAnsi="Times New Roman" w:cs="Times New Roman"/>
          </w:rPr>
          <w:fldChar w:fldCharType="end"/>
        </w:r>
      </w:p>
    </w:sdtContent>
  </w:sdt>
  <w:p w14:paraId="66D480D3" w14:textId="77777777" w:rsidR="00AF45D1" w:rsidRDefault="00AF45D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27D0E" w14:textId="77777777" w:rsidR="008A09A6" w:rsidRDefault="008A09A6" w:rsidP="0042296E">
      <w:r>
        <w:separator/>
      </w:r>
    </w:p>
  </w:footnote>
  <w:footnote w:type="continuationSeparator" w:id="0">
    <w:p w14:paraId="5EAE2DD2" w14:textId="77777777" w:rsidR="008A09A6" w:rsidRDefault="008A09A6" w:rsidP="00422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63"/>
    <w:rsid w:val="00034D92"/>
    <w:rsid w:val="00050FB2"/>
    <w:rsid w:val="00131B9D"/>
    <w:rsid w:val="001B21DB"/>
    <w:rsid w:val="001B3909"/>
    <w:rsid w:val="001F7EC1"/>
    <w:rsid w:val="00240C02"/>
    <w:rsid w:val="002C38CD"/>
    <w:rsid w:val="003A2712"/>
    <w:rsid w:val="0042296E"/>
    <w:rsid w:val="004C7817"/>
    <w:rsid w:val="006467B8"/>
    <w:rsid w:val="007C056C"/>
    <w:rsid w:val="00817DD0"/>
    <w:rsid w:val="0084373D"/>
    <w:rsid w:val="008A09A6"/>
    <w:rsid w:val="00913245"/>
    <w:rsid w:val="009911AD"/>
    <w:rsid w:val="00A552F0"/>
    <w:rsid w:val="00AB5E41"/>
    <w:rsid w:val="00AC69A8"/>
    <w:rsid w:val="00AE35B1"/>
    <w:rsid w:val="00AF45D1"/>
    <w:rsid w:val="00CA6F63"/>
    <w:rsid w:val="00CC0CC0"/>
    <w:rsid w:val="00D45FA6"/>
    <w:rsid w:val="00DF2984"/>
    <w:rsid w:val="00ED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C9C97"/>
  <w15:chartTrackingRefBased/>
  <w15:docId w15:val="{6615501D-74BF-4D73-AA7E-FC80437D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F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552F0"/>
  </w:style>
  <w:style w:type="character" w:styleId="a4">
    <w:name w:val="annotation reference"/>
    <w:basedOn w:val="a0"/>
    <w:uiPriority w:val="99"/>
    <w:semiHidden/>
    <w:unhideWhenUsed/>
    <w:rsid w:val="00ED4629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ED4629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ED462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D462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D4629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42296E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42296E"/>
  </w:style>
  <w:style w:type="paragraph" w:styleId="ab">
    <w:name w:val="footer"/>
    <w:basedOn w:val="a"/>
    <w:link w:val="ac"/>
    <w:uiPriority w:val="99"/>
    <w:unhideWhenUsed/>
    <w:rsid w:val="0042296E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42296E"/>
  </w:style>
  <w:style w:type="paragraph" w:styleId="ad">
    <w:name w:val="Balloon Text"/>
    <w:basedOn w:val="a"/>
    <w:link w:val="ae"/>
    <w:uiPriority w:val="99"/>
    <w:semiHidden/>
    <w:unhideWhenUsed/>
    <w:rsid w:val="007C056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C0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1C26E-674D-4372-89C5-C01FD1C7D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5</Words>
  <Characters>7157</Characters>
  <Application>Microsoft Office Word</Application>
  <DocSecurity>0</DocSecurity>
  <Lines>59</Lines>
  <Paragraphs>16</Paragraphs>
  <ScaleCrop>false</ScaleCrop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WANG</dc:creator>
  <cp:keywords/>
  <dc:description/>
  <cp:lastModifiedBy>MINMIN WANG</cp:lastModifiedBy>
  <cp:revision>10</cp:revision>
  <dcterms:created xsi:type="dcterms:W3CDTF">2023-08-25T19:55:00Z</dcterms:created>
  <dcterms:modified xsi:type="dcterms:W3CDTF">2023-09-10T08:49:00Z</dcterms:modified>
</cp:coreProperties>
</file>